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DB04306" w:rsidR="000035D5" w:rsidRDefault="000035D5">
                            <w:r>
                              <w:t xml:space="preserve">Reported on page number: </w:t>
                            </w:r>
                            <w:r w:rsidR="00BA4BA2">
                              <w:t>Page 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1DB04306" w:rsidR="000035D5" w:rsidRDefault="000035D5">
                      <w:r>
                        <w:t xml:space="preserve">Reported on page number: </w:t>
                      </w:r>
                      <w:r w:rsidR="00BA4BA2">
                        <w:t>Page 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FD50E09" w:rsidR="000035D5" w:rsidRDefault="009D0DDD" w:rsidP="000035D5">
                            <w:r>
                              <w:t>There were no deviations from the study protocol following approval</w:t>
                            </w:r>
                            <w:r w:rsidR="00EF710C">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0FD50E09" w:rsidR="000035D5" w:rsidRDefault="009D0DDD" w:rsidP="000035D5">
                      <w:r>
                        <w:t>There were no deviations from the study protocol following approval</w:t>
                      </w:r>
                      <w:r w:rsidR="00EF710C">
                        <w:t>.</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40C453B3">
                <wp:simplePos x="0" y="0"/>
                <wp:positionH relativeFrom="margin">
                  <wp:align>right</wp:align>
                </wp:positionH>
                <wp:positionV relativeFrom="paragraph">
                  <wp:posOffset>708025</wp:posOffset>
                </wp:positionV>
                <wp:extent cx="6838950" cy="927100"/>
                <wp:effectExtent l="0" t="0" r="19050" b="254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7100"/>
                        </a:xfrm>
                        <a:prstGeom prst="rect">
                          <a:avLst/>
                        </a:prstGeom>
                        <a:solidFill>
                          <a:srgbClr val="FFFFFF"/>
                        </a:solidFill>
                        <a:ln w="9525">
                          <a:solidFill>
                            <a:srgbClr val="193A65"/>
                          </a:solidFill>
                          <a:miter lim="800000"/>
                          <a:headEnd/>
                          <a:tailEnd/>
                        </a:ln>
                      </wps:spPr>
                      <wps:txbx>
                        <w:txbxContent>
                          <w:p w14:paraId="41AE696F" w14:textId="1228B4A8" w:rsidR="000035D5" w:rsidRPr="00BA4BA2" w:rsidRDefault="00BA4BA2" w:rsidP="000035D5">
                            <w:pPr>
                              <w:rPr>
                                <w:lang w:val="en-AU"/>
                              </w:rPr>
                            </w:pPr>
                            <w:r>
                              <w:rPr>
                                <w:lang w:val="en-AU"/>
                              </w:rPr>
                              <w:t xml:space="preserve">Extensive consultation was carried out with the local community where the study was conducted, including consultation with the </w:t>
                            </w:r>
                            <w:r w:rsidR="005C3D57">
                              <w:rPr>
                                <w:lang w:val="en-AU"/>
                              </w:rPr>
                              <w:t>local Aboriginal community-controlled health organisation and School communities</w:t>
                            </w:r>
                            <w:r w:rsidR="004E0846">
                              <w:rPr>
                                <w:lang w:val="en-AU"/>
                              </w:rPr>
                              <w:t xml:space="preserve">.  These consultations were essential in guiding the aims, methodologies and </w:t>
                            </w:r>
                            <w:r w:rsidR="00E3134C">
                              <w:rPr>
                                <w:lang w:val="en-AU"/>
                              </w:rPr>
                              <w:t xml:space="preserve">intended </w:t>
                            </w:r>
                            <w:r w:rsidR="00EF710C">
                              <w:rPr>
                                <w:lang w:val="en-AU"/>
                              </w:rPr>
                              <w:t>outcomes of the study, however none of those consulted as part of this process met the PLOS criteria for authorshi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73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5fQIKQIAAEsEAAAOAAAAZHJzL2Uyb0RvYy54bWysVNuO2yAQfa/Uf0C8N75skk2sOKs021SV&#10;thdptx+AMY5RMUOBxE6/vgPOptG2fanqB8Qww2HmnBmv7oZOkaOwToIuaTZJKRGaQy31vqRfn3Zv&#10;FpQ4z3TNFGhR0pNw9G79+tWqN4XIoQVVC0sQRLuiNyVtvTdFkjjeio65CRih0dmA7ZhH0+6T2rIe&#10;0TuV5Gk6T3qwtbHAhXN4ej866TriN43g/nPTOOGJKinm5uNq41qFNVmvWLG3zLSSn9Ng/5BFx6TG&#10;Ry9Q98wzcrDyN6hOcgsOGj/h0CXQNJKLWANWk6UvqnlsmRGxFiTHmQtN7v/B8k/HL5bIuqQzSjTr&#10;UKInMXjyFgaSB3Z64woMejQY5gc8RpVjpc48AP/miIZty/RebKyFvhWsxuyycDO5ujriuABS9R+h&#10;xmfYwUMEGhrbBeqQDILoqNLpokxIhePhfHGzWM7QxdG3zG+zNEqXsOL5trHOvxfQkbApqUXlIzo7&#10;PjgfsmHFc0h4zIGS9U4qFQ27r7bKkiPDLtnFLxbwIkxp0uPrs3w2EvBXiGx5s5nP/gTRSY/trmRX&#10;0kUavhDEikDbO13HvWdSjXtMWekzj4G6kUQ/VEMU7CJPBfUJibUwdjdOI25asD8o6bGzS+q+H5gV&#10;lKgPGsVZZtNpGIVoTGe3ORr22lNde5jmCFVST8m43fo4PiFtDRsUsZGR36D2mMk5ZezYSPt5usJI&#10;XNsx6tc/YP0TAAD//wMAUEsDBBQABgAIAAAAIQBnXBs+3QAAAAkBAAAPAAAAZHJzL2Rvd25yZXYu&#10;eG1sTI9BS8NAEIXvgv9hGcGL2E0CaSRmU6QgeBJbBfE2zY5JMDsbsps2/fdOT3qc9x5vvldtFjeo&#10;I02h92wgXSWgiBtve24NfLw/3z+AChHZ4uCZDJwpwKa+vqqwtP7EOzruY6ukhEOJBroYx1Lr0HTk&#10;MKz8SCzet58cRjmnVtsJT1LuBp0lyVo77Fk+dDjStqPmZz87A/Pd+u3TWf2F2Su/+G3A8y6ujbm9&#10;WZ4eQUVa4l8YLviCDrUwHfzMNqjBgAyJoqZpDupiJ0Uh0sFAlhc56LrS/xfUvwAAAP//AwBQSwEC&#10;LQAUAAYACAAAACEAtoM4kv4AAADhAQAAEwAAAAAAAAAAAAAAAAAAAAAAW0NvbnRlbnRfVHlwZXNd&#10;LnhtbFBLAQItABQABgAIAAAAIQA4/SH/1gAAAJQBAAALAAAAAAAAAAAAAAAAAC8BAABfcmVscy8u&#10;cmVsc1BLAQItABQABgAIAAAAIQBn5fQIKQIAAEsEAAAOAAAAAAAAAAAAAAAAAC4CAABkcnMvZTJv&#10;RG9jLnhtbFBLAQItABQABgAIAAAAIQBnXBs+3QAAAAkBAAAPAAAAAAAAAAAAAAAAAIMEAABkcnMv&#10;ZG93bnJldi54bWxQSwUGAAAAAAQABADzAAAAjQUAAAAA&#10;" strokecolor="#193a65">
                <v:textbox>
                  <w:txbxContent>
                    <w:p w14:paraId="41AE696F" w14:textId="1228B4A8" w:rsidR="000035D5" w:rsidRPr="00BA4BA2" w:rsidRDefault="00BA4BA2" w:rsidP="000035D5">
                      <w:pPr>
                        <w:rPr>
                          <w:lang w:val="en-AU"/>
                        </w:rPr>
                      </w:pPr>
                      <w:r>
                        <w:rPr>
                          <w:lang w:val="en-AU"/>
                        </w:rPr>
                        <w:t xml:space="preserve">Extensive consultation was carried out with the local community where the study was conducted, including consultation with the </w:t>
                      </w:r>
                      <w:r w:rsidR="005C3D57">
                        <w:rPr>
                          <w:lang w:val="en-AU"/>
                        </w:rPr>
                        <w:t>local Aboriginal community-controlled health organisation and School communities</w:t>
                      </w:r>
                      <w:r w:rsidR="004E0846">
                        <w:rPr>
                          <w:lang w:val="en-AU"/>
                        </w:rPr>
                        <w:t xml:space="preserve">.  These consultations were essential in guiding the aims, methodologies and </w:t>
                      </w:r>
                      <w:r w:rsidR="00E3134C">
                        <w:rPr>
                          <w:lang w:val="en-AU"/>
                        </w:rPr>
                        <w:t xml:space="preserve">intended </w:t>
                      </w:r>
                      <w:r w:rsidR="00EF710C">
                        <w:rPr>
                          <w:lang w:val="en-AU"/>
                        </w:rPr>
                        <w:t>outcomes of the study, however none of those consulted as part of this process met the PLOS criteria for authorship.</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1A0581A1"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03999F3">
                <wp:simplePos x="0" y="0"/>
                <wp:positionH relativeFrom="margin">
                  <wp:align>right</wp:align>
                </wp:positionH>
                <wp:positionV relativeFrom="paragraph">
                  <wp:posOffset>997585</wp:posOffset>
                </wp:positionV>
                <wp:extent cx="6838950" cy="1250950"/>
                <wp:effectExtent l="0" t="0" r="19050" b="254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50950"/>
                        </a:xfrm>
                        <a:prstGeom prst="rect">
                          <a:avLst/>
                        </a:prstGeom>
                        <a:solidFill>
                          <a:srgbClr val="FFFFFF"/>
                        </a:solidFill>
                        <a:ln w="9525">
                          <a:solidFill>
                            <a:srgbClr val="193A65"/>
                          </a:solidFill>
                          <a:miter lim="800000"/>
                          <a:headEnd/>
                          <a:tailEnd/>
                        </a:ln>
                      </wps:spPr>
                      <wps:txbx>
                        <w:txbxContent>
                          <w:p w14:paraId="223CD14A" w14:textId="310C7CAB" w:rsidR="000035D5" w:rsidRPr="00BA4BA2" w:rsidRDefault="00BA4BA2" w:rsidP="000035D5">
                            <w:pPr>
                              <w:rPr>
                                <w:lang w:val="en-AU"/>
                              </w:rPr>
                            </w:pPr>
                            <w:r>
                              <w:rPr>
                                <w:lang w:val="en-AU"/>
                              </w:rPr>
                              <w:t xml:space="preserve">Extensive consultation with the </w:t>
                            </w:r>
                            <w:r w:rsidR="009D0DDD">
                              <w:rPr>
                                <w:lang w:val="en-AU"/>
                              </w:rPr>
                              <w:t xml:space="preserve">local </w:t>
                            </w:r>
                            <w:r>
                              <w:rPr>
                                <w:lang w:val="en-AU"/>
                              </w:rPr>
                              <w:t>community was undertaken during the development of the project</w:t>
                            </w:r>
                            <w:r w:rsidR="00E3134C">
                              <w:rPr>
                                <w:lang w:val="en-AU"/>
                              </w:rPr>
                              <w:t xml:space="preserve">, including with </w:t>
                            </w:r>
                            <w:r w:rsidR="009D0DDD">
                              <w:rPr>
                                <w:lang w:val="en-AU"/>
                              </w:rPr>
                              <w:t xml:space="preserve">the </w:t>
                            </w:r>
                            <w:r w:rsidR="005C3D57">
                              <w:rPr>
                                <w:lang w:val="en-AU"/>
                              </w:rPr>
                              <w:t xml:space="preserve">local Aboriginal community-controlled health </w:t>
                            </w:r>
                            <w:proofErr w:type="spellStart"/>
                            <w:r w:rsidR="005C3D57">
                              <w:rPr>
                                <w:lang w:val="en-AU"/>
                              </w:rPr>
                              <w:t>organisationand</w:t>
                            </w:r>
                            <w:proofErr w:type="spellEnd"/>
                            <w:r w:rsidR="005C3D57">
                              <w:rPr>
                                <w:lang w:val="en-AU"/>
                              </w:rPr>
                              <w:t xml:space="preserve"> the School community</w:t>
                            </w:r>
                            <w:r>
                              <w:rPr>
                                <w:lang w:val="en-AU"/>
                              </w:rPr>
                              <w:t xml:space="preserve">.  School </w:t>
                            </w:r>
                            <w:r w:rsidR="00E3134C">
                              <w:rPr>
                                <w:lang w:val="en-AU"/>
                              </w:rPr>
                              <w:t>P</w:t>
                            </w:r>
                            <w:r>
                              <w:rPr>
                                <w:lang w:val="en-AU"/>
                              </w:rPr>
                              <w:t xml:space="preserve">rincipals provided written informed consent </w:t>
                            </w:r>
                            <w:r>
                              <w:t>for the school communities to be approached to participate in the project</w:t>
                            </w:r>
                            <w:r w:rsidR="00EF710C">
                              <w:t xml:space="preserve">.  Through </w:t>
                            </w:r>
                            <w:r w:rsidR="00E3134C">
                              <w:t>our</w:t>
                            </w:r>
                            <w:r w:rsidR="00EF710C">
                              <w:t xml:space="preserve"> history of interacting with the local community </w:t>
                            </w:r>
                            <w:r w:rsidR="00AD7332">
                              <w:t xml:space="preserve">over the past decade, </w:t>
                            </w:r>
                            <w:r w:rsidR="00EF710C">
                              <w:t xml:space="preserve">in previous </w:t>
                            </w:r>
                            <w:r w:rsidR="00E3134C">
                              <w:t xml:space="preserve">and ongoing </w:t>
                            </w:r>
                            <w:r w:rsidR="00EF710C">
                              <w:t>projects, it was established that t</w:t>
                            </w:r>
                            <w:r w:rsidR="00E3134C">
                              <w:t xml:space="preserve">hese were the most appropriate stakeholders to provide </w:t>
                            </w:r>
                            <w:r w:rsidR="00EB61A2">
                              <w:t xml:space="preserve">community </w:t>
                            </w:r>
                            <w:r w:rsidR="00E3134C">
                              <w:t>input into the projec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98.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EgnmKAIAAE0EAAAOAAAAZHJzL2Uyb0RvYy54bWysVMmO2zAMvRfoPwi6N16yNDHiDNJMUxSY&#10;LsBMP0CW5VioJLqSEnv69aXkTCbdLkV9EEiRfCIfSa9vBq3ISVgnwZQ0m6SUCMOhluZQ0i8P+1dL&#10;SpxnpmYKjCjpo3D0ZvPyxbrvCpFDC6oWliCIcUXflbT1viuSxPFWaOYm0AmDxgasZh5Ve0hqy3pE&#10;1yrJ03SR9GDrzgIXzuHt7Wikm4jfNIL7T03jhCeqpJibj6eNZxXOZLNmxcGyrpX8nAb7hyw0kwYf&#10;vUDdMs/I0crfoLTkFhw0fsJBJ9A0kotYA1aTpb9Uc9+yTsRakBzXXWhy/w+Wfzx9tkTW2LsZJYZp&#10;7NGDGDx5AwPJAz195wr0uu/Qzw94ja6xVNfdAf/qiIFdy8xBbK2FvhWsxvSyEJlchY44LoBU/Qeo&#10;8Rl29BCBhsbqwB2yQRAd2/R4aU1IhePlYjldruZo4mjL8nkalPAGK57CO+v8OwGaBKGkFnsf4dnp&#10;zvnR9cklvOZAyXovlYqKPVQ7ZcmJ4Zzs43dG/8lNGdKXdDXP5yMDf4XIVtPtYv4nCC09DrySuqTL&#10;NHzBiRWBt7emjrJnUo0yVqfMmcjA3ciiH6ohtmwaYgPJFdSPyKyFcb5xH1FowX6npMfZLqn7dmRW&#10;UKLeG+zOKpvNwjJEZTZ/naNiry3VtYUZjlAl9ZSM4s7HBQppG9hiFxsZ+X3O5Jwyzmzs0Hm/wlJc&#10;69Hr+S+w+QEAAP//AwBQSwMEFAAGAAgAAAAhAKz5hJjdAAAACQEAAA8AAABkcnMvZG93bnJldi54&#10;bWxMj0FLw0AQhe+C/2EZwYvYTapNJGZTpCB4ElsF8TbNjkkwOxuymzb9905Pepz3Hm++V65n16sD&#10;jaHzbCBdJKCIa287bgx8vD/fPoAKEdli75kMnCjAurq8KLGw/shbOuxio6SEQ4EG2hiHQutQt+Qw&#10;LPxALN63Hx1GOcdG2xGPUu56vUySTDvsWD60ONCmpfpnNzkD00329ums/sLlK7/4TcDTNmbGXF/N&#10;T4+gIs3xLwxnfEGHSpj2fmIbVG9AhkRRV3kK6mwneS7S3sDd6j4FXZX6/4LqFwAA//8DAFBLAQIt&#10;ABQABgAIAAAAIQC2gziS/gAAAOEBAAATAAAAAAAAAAAAAAAAAAAAAABbQ29udGVudF9UeXBlc10u&#10;eG1sUEsBAi0AFAAGAAgAAAAhADj9If/WAAAAlAEAAAsAAAAAAAAAAAAAAAAALwEAAF9yZWxzLy5y&#10;ZWxzUEsBAi0AFAAGAAgAAAAhAJQSCeYoAgAATQQAAA4AAAAAAAAAAAAAAAAALgIAAGRycy9lMm9E&#10;b2MueG1sUEsBAi0AFAAGAAgAAAAhAKz5hJjdAAAACQEAAA8AAAAAAAAAAAAAAAAAggQAAGRycy9k&#10;b3ducmV2LnhtbFBLBQYAAAAABAAEAPMAAACMBQAAAAA=&#10;" strokecolor="#193a65">
                <v:textbox>
                  <w:txbxContent>
                    <w:p w14:paraId="223CD14A" w14:textId="310C7CAB" w:rsidR="000035D5" w:rsidRPr="00BA4BA2" w:rsidRDefault="00BA4BA2" w:rsidP="000035D5">
                      <w:pPr>
                        <w:rPr>
                          <w:lang w:val="en-AU"/>
                        </w:rPr>
                      </w:pPr>
                      <w:r>
                        <w:rPr>
                          <w:lang w:val="en-AU"/>
                        </w:rPr>
                        <w:t xml:space="preserve">Extensive consultation with the </w:t>
                      </w:r>
                      <w:r w:rsidR="009D0DDD">
                        <w:rPr>
                          <w:lang w:val="en-AU"/>
                        </w:rPr>
                        <w:t xml:space="preserve">local </w:t>
                      </w:r>
                      <w:r>
                        <w:rPr>
                          <w:lang w:val="en-AU"/>
                        </w:rPr>
                        <w:t>community was undertaken during the development of the project</w:t>
                      </w:r>
                      <w:r w:rsidR="00E3134C">
                        <w:rPr>
                          <w:lang w:val="en-AU"/>
                        </w:rPr>
                        <w:t xml:space="preserve">, including with </w:t>
                      </w:r>
                      <w:r w:rsidR="009D0DDD">
                        <w:rPr>
                          <w:lang w:val="en-AU"/>
                        </w:rPr>
                        <w:t xml:space="preserve">the </w:t>
                      </w:r>
                      <w:r w:rsidR="005C3D57">
                        <w:rPr>
                          <w:lang w:val="en-AU"/>
                        </w:rPr>
                        <w:t xml:space="preserve">local Aboriginal community-controlled health </w:t>
                      </w:r>
                      <w:proofErr w:type="spellStart"/>
                      <w:r w:rsidR="005C3D57">
                        <w:rPr>
                          <w:lang w:val="en-AU"/>
                        </w:rPr>
                        <w:t>organisationand</w:t>
                      </w:r>
                      <w:proofErr w:type="spellEnd"/>
                      <w:r w:rsidR="005C3D57">
                        <w:rPr>
                          <w:lang w:val="en-AU"/>
                        </w:rPr>
                        <w:t xml:space="preserve"> the School community</w:t>
                      </w:r>
                      <w:r>
                        <w:rPr>
                          <w:lang w:val="en-AU"/>
                        </w:rPr>
                        <w:t xml:space="preserve">.  School </w:t>
                      </w:r>
                      <w:r w:rsidR="00E3134C">
                        <w:rPr>
                          <w:lang w:val="en-AU"/>
                        </w:rPr>
                        <w:t>P</w:t>
                      </w:r>
                      <w:r>
                        <w:rPr>
                          <w:lang w:val="en-AU"/>
                        </w:rPr>
                        <w:t xml:space="preserve">rincipals provided written informed consent </w:t>
                      </w:r>
                      <w:r>
                        <w:t>for the school communities to be approached to participate in the project</w:t>
                      </w:r>
                      <w:r w:rsidR="00EF710C">
                        <w:t xml:space="preserve">.  Through </w:t>
                      </w:r>
                      <w:r w:rsidR="00E3134C">
                        <w:t>our</w:t>
                      </w:r>
                      <w:r w:rsidR="00EF710C">
                        <w:t xml:space="preserve"> history of interacting with the local community </w:t>
                      </w:r>
                      <w:r w:rsidR="00AD7332">
                        <w:t xml:space="preserve">over the past decade, </w:t>
                      </w:r>
                      <w:r w:rsidR="00EF710C">
                        <w:t xml:space="preserve">in previous </w:t>
                      </w:r>
                      <w:r w:rsidR="00E3134C">
                        <w:t xml:space="preserve">and ongoing </w:t>
                      </w:r>
                      <w:r w:rsidR="00EF710C">
                        <w:t>projects, it was established that t</w:t>
                      </w:r>
                      <w:r w:rsidR="00E3134C">
                        <w:t xml:space="preserve">hese were the most appropriate stakeholders to provide </w:t>
                      </w:r>
                      <w:r w:rsidR="00EB61A2">
                        <w:t xml:space="preserve">community </w:t>
                      </w:r>
                      <w:r w:rsidR="00E3134C">
                        <w:t>input into the projec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68F9521B" w:rsidR="000035D5" w:rsidRDefault="00E3134C"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B72015C">
                <wp:simplePos x="0" y="0"/>
                <wp:positionH relativeFrom="margin">
                  <wp:posOffset>19050</wp:posOffset>
                </wp:positionH>
                <wp:positionV relativeFrom="paragraph">
                  <wp:posOffset>1728470</wp:posOffset>
                </wp:positionV>
                <wp:extent cx="6838950" cy="793750"/>
                <wp:effectExtent l="0" t="0" r="19050" b="254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93750"/>
                        </a:xfrm>
                        <a:prstGeom prst="rect">
                          <a:avLst/>
                        </a:prstGeom>
                        <a:solidFill>
                          <a:srgbClr val="FFFFFF"/>
                        </a:solidFill>
                        <a:ln w="9525">
                          <a:solidFill>
                            <a:srgbClr val="193A65"/>
                          </a:solidFill>
                          <a:miter lim="800000"/>
                          <a:headEnd/>
                          <a:tailEnd/>
                        </a:ln>
                      </wps:spPr>
                      <wps:txbx>
                        <w:txbxContent>
                          <w:p w14:paraId="6D21B23F" w14:textId="324AEAA3" w:rsidR="000035D5" w:rsidRPr="00BA4BA2" w:rsidRDefault="00BA4BA2" w:rsidP="000035D5">
                            <w:pPr>
                              <w:rPr>
                                <w:lang w:val="en-AU"/>
                              </w:rPr>
                            </w:pPr>
                            <w:r>
                              <w:rPr>
                                <w:lang w:val="en-AU"/>
                              </w:rPr>
                              <w:t xml:space="preserve">Input from local community members </w:t>
                            </w:r>
                            <w:r w:rsidR="00EF710C">
                              <w:rPr>
                                <w:lang w:val="en-AU"/>
                              </w:rPr>
                              <w:t>(</w:t>
                            </w:r>
                            <w:r w:rsidR="00E3134C">
                              <w:rPr>
                                <w:lang w:val="en-AU"/>
                              </w:rPr>
                              <w:t>S</w:t>
                            </w:r>
                            <w:r w:rsidR="00EF710C">
                              <w:rPr>
                                <w:lang w:val="en-AU"/>
                              </w:rPr>
                              <w:t xml:space="preserve">chool community and the Community-Controlled </w:t>
                            </w:r>
                            <w:r w:rsidR="00E3134C">
                              <w:rPr>
                                <w:lang w:val="en-AU"/>
                              </w:rPr>
                              <w:t>H</w:t>
                            </w:r>
                            <w:r w:rsidR="00EF710C">
                              <w:rPr>
                                <w:lang w:val="en-AU"/>
                              </w:rPr>
                              <w:t xml:space="preserve">ealth </w:t>
                            </w:r>
                            <w:r w:rsidR="00E3134C">
                              <w:rPr>
                                <w:lang w:val="en-AU"/>
                              </w:rPr>
                              <w:t>S</w:t>
                            </w:r>
                            <w:r w:rsidR="00EF710C">
                              <w:rPr>
                                <w:lang w:val="en-AU"/>
                              </w:rPr>
                              <w:t xml:space="preserve">ervice) </w:t>
                            </w:r>
                            <w:r>
                              <w:rPr>
                                <w:lang w:val="en-AU"/>
                              </w:rPr>
                              <w:t xml:space="preserve">regarding the research aims, methodologies and outcomes, </w:t>
                            </w:r>
                            <w:r w:rsidR="00EF710C">
                              <w:rPr>
                                <w:lang w:val="en-AU"/>
                              </w:rPr>
                              <w:t xml:space="preserve">was provided </w:t>
                            </w:r>
                            <w:r>
                              <w:rPr>
                                <w:lang w:val="en-AU"/>
                              </w:rPr>
                              <w:t>during the extensive consultations carried out during the development of the projec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5pt;margin-top:136.1pt;width:538.5pt;height:6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pD0jKAIAAEwEAAAOAAAAZHJzL2Uyb0RvYy54bWysVNtu2zAMfR+wfxD0vjj3JkacIkuXYUB3&#10;Adp9gCzLsTBJ1CQldvb1peQ0zW4vw/wgkCJ5RB6SXt12WpGjcF6CKehoMKREGA6VNPuCfn3cvVlQ&#10;4gMzFVNgREFPwtPb9etXq9bmYgwNqEo4giDG560taBOCzbPM80Zo5gdghUFjDU6zgKrbZ5VjLaJr&#10;lY2Hw3nWgqusAy68x9u73kjXCb+uBQ+f69qLQFRBMbeQTpfOMp7ZesXyvWO2kfycBvuHLDSTBh+9&#10;QN2xwMjByd+gtOQOPNRhwEFnUNeSi1QDVjMa/lLNQ8OsSLUgOd5eaPL/D5Z/On5xRFbYuxklhmns&#10;0aPoAnkLHRlHelrrc/R6sOgXOrxG11Sqt/fAv3liYNswsxcb56BtBKswvVGMzK5CexwfQcr2I1T4&#10;DDsESEBd7XTkDtkgiI5tOl1aE1PheDlfTBbLGZo42m6WkxuU4xMsf462zof3AjSJQkEdtj6hs+O9&#10;D73rs0t8zIOS1U4qlRS3L7fKkSPDMdml74z+k5sypC3ocjae9QT8FWK0nGzmsz9BaBlw3pXUBV0M&#10;4xedWB5pe2eqJAcmVS9jdcqceYzU9SSGruxSx6YxNnJcQnVCYh30443riEID7gclLY52Qf33A3OC&#10;EvXBYHOWo+k07kJSprObMSru2lJeW5jhCFXQQEkvbkPan5i2gQ02sZaJ35dMzinjyKYOndcr7sS1&#10;nrxefgLrJwAAAP//AwBQSwMEFAAGAAgAAAAhALIj683dAAAACgEAAA8AAABkcnMvZG93bnJldi54&#10;bWxMj8FKw0AQhu+C77CM4EXsxhXSGrMpUhA8ia2CeJtmxySYnQ3ZTZu+vdOTHme+4Z/vL9ez79WB&#10;xtgFtnC3yEAR18F13Fj4eH++XYGKCdlhH5gsnCjCurq8KLFw4chbOuxSoySEY4EW2pSGQutYt+Qx&#10;LsJALOw7jB6TjGOj3YhHCfe9NlmWa48dy4cWB9q0VP/sJm9husnfPr3TX2he+SVsIp62Kbf2+mp+&#10;egSVaE5/x3DWF3WoxGkfJnZR9RbupUmyYJbGgDrzbJXJai/kYWlAV6X+X6H6BQAA//8DAFBLAQIt&#10;ABQABgAIAAAAIQC2gziS/gAAAOEBAAATAAAAAAAAAAAAAAAAAAAAAABbQ29udGVudF9UeXBlc10u&#10;eG1sUEsBAi0AFAAGAAgAAAAhADj9If/WAAAAlAEAAAsAAAAAAAAAAAAAAAAALwEAAF9yZWxzLy5y&#10;ZWxzUEsBAi0AFAAGAAgAAAAhAIykPSMoAgAATAQAAA4AAAAAAAAAAAAAAAAALgIAAGRycy9lMm9E&#10;b2MueG1sUEsBAi0AFAAGAAgAAAAhALIj683dAAAACgEAAA8AAAAAAAAAAAAAAAAAggQAAGRycy9k&#10;b3ducmV2LnhtbFBLBQYAAAAABAAEAPMAAACMBQAAAAA=&#10;" strokecolor="#193a65">
                <v:textbox>
                  <w:txbxContent>
                    <w:p w14:paraId="6D21B23F" w14:textId="324AEAA3" w:rsidR="000035D5" w:rsidRPr="00BA4BA2" w:rsidRDefault="00BA4BA2" w:rsidP="000035D5">
                      <w:pPr>
                        <w:rPr>
                          <w:lang w:val="en-AU"/>
                        </w:rPr>
                      </w:pPr>
                      <w:r>
                        <w:rPr>
                          <w:lang w:val="en-AU"/>
                        </w:rPr>
                        <w:t xml:space="preserve">Input from local community members </w:t>
                      </w:r>
                      <w:r w:rsidR="00EF710C">
                        <w:rPr>
                          <w:lang w:val="en-AU"/>
                        </w:rPr>
                        <w:t>(</w:t>
                      </w:r>
                      <w:r w:rsidR="00E3134C">
                        <w:rPr>
                          <w:lang w:val="en-AU"/>
                        </w:rPr>
                        <w:t>S</w:t>
                      </w:r>
                      <w:r w:rsidR="00EF710C">
                        <w:rPr>
                          <w:lang w:val="en-AU"/>
                        </w:rPr>
                        <w:t xml:space="preserve">chool community and the Community-Controlled </w:t>
                      </w:r>
                      <w:r w:rsidR="00E3134C">
                        <w:rPr>
                          <w:lang w:val="en-AU"/>
                        </w:rPr>
                        <w:t>H</w:t>
                      </w:r>
                      <w:r w:rsidR="00EF710C">
                        <w:rPr>
                          <w:lang w:val="en-AU"/>
                        </w:rPr>
                        <w:t xml:space="preserve">ealth </w:t>
                      </w:r>
                      <w:r w:rsidR="00E3134C">
                        <w:rPr>
                          <w:lang w:val="en-AU"/>
                        </w:rPr>
                        <w:t>S</w:t>
                      </w:r>
                      <w:r w:rsidR="00EF710C">
                        <w:rPr>
                          <w:lang w:val="en-AU"/>
                        </w:rPr>
                        <w:t xml:space="preserve">ervice) </w:t>
                      </w:r>
                      <w:r>
                        <w:rPr>
                          <w:lang w:val="en-AU"/>
                        </w:rPr>
                        <w:t xml:space="preserve">regarding the research aims, methodologies and outcomes, </w:t>
                      </w:r>
                      <w:r w:rsidR="00EF710C">
                        <w:rPr>
                          <w:lang w:val="en-AU"/>
                        </w:rPr>
                        <w:t xml:space="preserve">was provided </w:t>
                      </w:r>
                      <w:r>
                        <w:rPr>
                          <w:lang w:val="en-AU"/>
                        </w:rPr>
                        <w:t>during the extensive consultations carried out during the development of the projec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C64E5A"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1692B2BC" w:rsidR="000035D5" w:rsidRDefault="00E3134C"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0CC9978C">
                <wp:simplePos x="0" y="0"/>
                <wp:positionH relativeFrom="margin">
                  <wp:posOffset>0</wp:posOffset>
                </wp:positionH>
                <wp:positionV relativeFrom="paragraph">
                  <wp:posOffset>205105</wp:posOffset>
                </wp:positionV>
                <wp:extent cx="6838950" cy="520700"/>
                <wp:effectExtent l="0" t="0" r="19050" b="127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20700"/>
                        </a:xfrm>
                        <a:prstGeom prst="rect">
                          <a:avLst/>
                        </a:prstGeom>
                        <a:solidFill>
                          <a:srgbClr val="FFFFFF"/>
                        </a:solidFill>
                        <a:ln w="9525">
                          <a:solidFill>
                            <a:srgbClr val="193A65"/>
                          </a:solidFill>
                          <a:miter lim="800000"/>
                          <a:headEnd/>
                          <a:tailEnd/>
                        </a:ln>
                      </wps:spPr>
                      <wps:txbx>
                        <w:txbxContent>
                          <w:p w14:paraId="53B10E27" w14:textId="362CBE8A" w:rsidR="000035D5" w:rsidRPr="00BA4BA2" w:rsidRDefault="00BA4BA2" w:rsidP="000035D5">
                            <w:pPr>
                              <w:rPr>
                                <w:lang w:val="en-AU"/>
                              </w:rPr>
                            </w:pPr>
                            <w:r>
                              <w:rPr>
                                <w:lang w:val="en-AU"/>
                              </w:rPr>
                              <w:t xml:space="preserve">Feedback from </w:t>
                            </w:r>
                            <w:r w:rsidR="00EF710C">
                              <w:rPr>
                                <w:lang w:val="en-AU"/>
                              </w:rPr>
                              <w:t xml:space="preserve">the above community consultation </w:t>
                            </w:r>
                            <w:r>
                              <w:rPr>
                                <w:lang w:val="en-AU"/>
                              </w:rPr>
                              <w:t xml:space="preserve">indicated that the study materials </w:t>
                            </w:r>
                            <w:r w:rsidR="009D0DDD">
                              <w:rPr>
                                <w:lang w:val="en-AU"/>
                              </w:rPr>
                              <w:t xml:space="preserve">were appropriate and </w:t>
                            </w:r>
                            <w:r>
                              <w:rPr>
                                <w:lang w:val="en-AU"/>
                              </w:rPr>
                              <w:t>would be understood by local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6.15pt;width:538.5pt;height:41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ag1yKgIAAEwEAAAOAAAAZHJzL2Uyb0RvYy54bWysVNtu2zAMfR+wfxD0vthx4zQx4hRZugwD&#10;ugvQ7gNkWY6FSaInKbG7ry8lp2nQbS/D/CCIInV0eEh6dTNoRY7COgmmpNNJSokwHGpp9iX9/rB7&#10;t6DEeWZqpsCIkj4KR2/Wb9+s+q4QGbSgamEJghhX9F1JW++7Ikkcb4VmbgKdMOhswGrm0bT7pLas&#10;R3StkixN50kPtu4scOEcnt6OTrqO+E0juP/aNE54okqK3HxcbVyrsCbrFSv2lnWt5Cca7B9YaCYN&#10;PnqGumWekYOVv0FpyS04aPyEg06gaSQXMQfMZpq+yua+ZZ2IuaA4rjvL5P4fLP9y/GaJrLF2c0oM&#10;01ijBzF48h4GkgV5+s4VGHXfYZwf8BhDY6quuwP+wxED25aZvdhYC30rWI30puFmcnF1xHEBpOo/&#10;Q43PsIOHCDQ0VgftUA2C6Fimx3NpAhWOh/PF1WKZo4ujL8/S6zTWLmHF8+3OOv9RgCZhU1KLpY/o&#10;7HjnfGDDiueQ8JgDJeudVCoadl9tlSVHhm2yi19M4FWYMqQv6TLP8lGAv0JMl1ebef4nCC099ruS&#10;uqSLNHwhiBVBtg+mjnvPpBr3SFmZk45BulFEP1RDrFh8IGhcQf2IwloY2xvHETct2F+U9NjaJXU/&#10;D8wKStQng8VZTmezMAvRmOXXGRr20lNdepjhCFVST8m43fo4P4G2gQ0WsZFR3xcmJ8rYslH203iF&#10;mbi0Y9TLT2D9BAAA//8DAFBLAwQUAAYACAAAACEA5hq4eN0AAAAIAQAADwAAAGRycy9kb3ducmV2&#10;LnhtbEyPQUvDQBCF74L/YRnBi9hNE0klZlOkIHgSWwXxNs2OSTA7G7KbNv33Tk/2NjPv8eZ75Xp2&#10;vTrQGDrPBpaLBBRx7W3HjYHPj5f7R1AhIlvsPZOBEwVYV9dXJRbWH3lLh11slIRwKNBAG+NQaB3q&#10;lhyGhR+IRfvxo8Mo69hoO+JRwl2v0yTJtcOO5UOLA21aqn93kzMw3eXvX87qb0zf+NVvAp62MTfm&#10;9mZ+fgIVaY7/ZjjjCzpUwrT3E9ugegNSJBrI0gzUWU1WK7nsZVo+ZKCrUl8WqP4AAAD//wMAUEsB&#10;Ai0AFAAGAAgAAAAhALaDOJL+AAAA4QEAABMAAAAAAAAAAAAAAAAAAAAAAFtDb250ZW50X1R5cGVz&#10;XS54bWxQSwECLQAUAAYACAAAACEAOP0h/9YAAACUAQAACwAAAAAAAAAAAAAAAAAvAQAAX3JlbHMv&#10;LnJlbHNQSwECLQAUAAYACAAAACEA7WoNcioCAABMBAAADgAAAAAAAAAAAAAAAAAuAgAAZHJzL2Uy&#10;b0RvYy54bWxQSwECLQAUAAYACAAAACEA5hq4eN0AAAAIAQAADwAAAAAAAAAAAAAAAACEBAAAZHJz&#10;L2Rvd25yZXYueG1sUEsFBgAAAAAEAAQA8wAAAI4FAAAAAA==&#10;" strokecolor="#193a65">
                <v:textbox>
                  <w:txbxContent>
                    <w:p w14:paraId="53B10E27" w14:textId="362CBE8A" w:rsidR="000035D5" w:rsidRPr="00BA4BA2" w:rsidRDefault="00BA4BA2" w:rsidP="000035D5">
                      <w:pPr>
                        <w:rPr>
                          <w:lang w:val="en-AU"/>
                        </w:rPr>
                      </w:pPr>
                      <w:r>
                        <w:rPr>
                          <w:lang w:val="en-AU"/>
                        </w:rPr>
                        <w:t xml:space="preserve">Feedback from </w:t>
                      </w:r>
                      <w:r w:rsidR="00EF710C">
                        <w:rPr>
                          <w:lang w:val="en-AU"/>
                        </w:rPr>
                        <w:t xml:space="preserve">the above community consultation </w:t>
                      </w:r>
                      <w:r>
                        <w:rPr>
                          <w:lang w:val="en-AU"/>
                        </w:rPr>
                        <w:t xml:space="preserve">indicated that the study materials </w:t>
                      </w:r>
                      <w:r w:rsidR="009D0DDD">
                        <w:rPr>
                          <w:lang w:val="en-AU"/>
                        </w:rPr>
                        <w:t xml:space="preserve">were appropriate and </w:t>
                      </w:r>
                      <w:r>
                        <w:rPr>
                          <w:lang w:val="en-AU"/>
                        </w:rPr>
                        <w:t>would be understood by local stakeholders.</w:t>
                      </w:r>
                    </w:p>
                  </w:txbxContent>
                </v:textbox>
                <w10:wrap type="topAndBottom" anchorx="margin"/>
              </v:shape>
            </w:pict>
          </mc:Fallback>
        </mc:AlternateContent>
      </w:r>
      <w:r>
        <w:rPr>
          <w:noProof/>
        </w:rPr>
        <mc:AlternateContent>
          <mc:Choice Requires="wps">
            <w:drawing>
              <wp:anchor distT="45720" distB="45720" distL="114300" distR="114300" simplePos="0" relativeHeight="251681792" behindDoc="0" locked="0" layoutInCell="1" allowOverlap="1" wp14:anchorId="0D25BCA0" wp14:editId="6C6BD257">
                <wp:simplePos x="0" y="0"/>
                <wp:positionH relativeFrom="margin">
                  <wp:posOffset>19050</wp:posOffset>
                </wp:positionH>
                <wp:positionV relativeFrom="paragraph">
                  <wp:posOffset>1652905</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4A88B33" w:rsidR="000035D5" w:rsidRPr="00E3134C" w:rsidRDefault="00E3134C" w:rsidP="000035D5">
                            <w:pPr>
                              <w:rPr>
                                <w:lang w:val="en-AU"/>
                              </w:rPr>
                            </w:pPr>
                            <w:r>
                              <w:rPr>
                                <w:lang w:val="en-AU"/>
                              </w:rPr>
                              <w:t xml:space="preserve">Summary reports will be provided to the main stakeholders, </w:t>
                            </w:r>
                            <w:proofErr w:type="gramStart"/>
                            <w:r>
                              <w:rPr>
                                <w:lang w:val="en-AU"/>
                              </w:rPr>
                              <w:t>in order to</w:t>
                            </w:r>
                            <w:proofErr w:type="gramEnd"/>
                            <w:r>
                              <w:rPr>
                                <w:lang w:val="en-AU"/>
                              </w:rPr>
                              <w:t xml:space="preserve"> inform </w:t>
                            </w:r>
                            <w:r w:rsidR="00EB61A2">
                              <w:rPr>
                                <w:lang w:val="en-AU"/>
                              </w:rPr>
                              <w:t>t</w:t>
                            </w:r>
                            <w:r>
                              <w:rPr>
                                <w:lang w:val="en-AU"/>
                              </w:rPr>
                              <w:t>he local community of the research find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1.5pt;margin-top:130.15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BZ9FIm3QAAAAoBAAAPAAAAZHJzL2Rvd25y&#10;ZXYueG1sTI/BasMwDIbvg72D0WCXsdpNwYQsThmFwk5jbQdjNzXWkrBYDrHTpm8/97QepU/8+v5y&#10;PbtenGgMnWcDy4UCQVx723Fj4POwfc5BhIhssfdMBi4UYF3d35VYWH/mHZ32sREphEOBBtoYh0LK&#10;ULfkMCz8QJzYjx8dxjSOjbQjnlO462WmlJYOO04fWhxo01L9u5+cgelJf3w5K78xe+c3vwl42UVt&#10;zOPD/PoCItIc/4/hqp/UoUpORz+xDaI3sEpNooFMqxWIK1e5SqtjIlrnIKtS3lao/gAAAP//AwBQ&#10;SwECLQAUAAYACAAAACEAtoM4kv4AAADhAQAAEwAAAAAAAAAAAAAAAAAAAAAAW0NvbnRlbnRfVHlw&#10;ZXNdLnhtbFBLAQItABQABgAIAAAAIQA4/SH/1gAAAJQBAAALAAAAAAAAAAAAAAAAAC8BAABfcmVs&#10;cy8ucmVsc1BLAQItABQABgAIAAAAIQBzv0klLAIAAEwEAAAOAAAAAAAAAAAAAAAAAC4CAABkcnMv&#10;ZTJvRG9jLnhtbFBLAQItABQABgAIAAAAIQBZ9FIm3QAAAAoBAAAPAAAAAAAAAAAAAAAAAIYEAABk&#10;cnMvZG93bnJldi54bWxQSwUGAAAAAAQABADzAAAAkAUAAAAA&#10;" strokecolor="#193a65">
                <v:textbox>
                  <w:txbxContent>
                    <w:p w14:paraId="63B5C0C8" w14:textId="34A88B33" w:rsidR="000035D5" w:rsidRPr="00E3134C" w:rsidRDefault="00E3134C" w:rsidP="000035D5">
                      <w:pPr>
                        <w:rPr>
                          <w:lang w:val="en-AU"/>
                        </w:rPr>
                      </w:pPr>
                      <w:r>
                        <w:rPr>
                          <w:lang w:val="en-AU"/>
                        </w:rPr>
                        <w:t xml:space="preserve">Summary reports will be provided to the main stakeholders, </w:t>
                      </w:r>
                      <w:proofErr w:type="gramStart"/>
                      <w:r>
                        <w:rPr>
                          <w:lang w:val="en-AU"/>
                        </w:rPr>
                        <w:t>in order to</w:t>
                      </w:r>
                      <w:proofErr w:type="gramEnd"/>
                      <w:r>
                        <w:rPr>
                          <w:lang w:val="en-AU"/>
                        </w:rPr>
                        <w:t xml:space="preserve"> inform </w:t>
                      </w:r>
                      <w:r w:rsidR="00EB61A2">
                        <w:rPr>
                          <w:lang w:val="en-AU"/>
                        </w:rPr>
                        <w:t>t</w:t>
                      </w:r>
                      <w:r>
                        <w:rPr>
                          <w:lang w:val="en-AU"/>
                        </w:rPr>
                        <w:t>he local community of the research findings.</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5783A472"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2A6FB44F">
                <wp:simplePos x="0" y="0"/>
                <wp:positionH relativeFrom="margin">
                  <wp:align>right</wp:align>
                </wp:positionH>
                <wp:positionV relativeFrom="paragraph">
                  <wp:posOffset>1080135</wp:posOffset>
                </wp:positionV>
                <wp:extent cx="6838950" cy="412750"/>
                <wp:effectExtent l="0" t="0" r="19050" b="2540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12750"/>
                        </a:xfrm>
                        <a:prstGeom prst="rect">
                          <a:avLst/>
                        </a:prstGeom>
                        <a:solidFill>
                          <a:srgbClr val="FFFFFF"/>
                        </a:solidFill>
                        <a:ln w="9525">
                          <a:solidFill>
                            <a:srgbClr val="193A65"/>
                          </a:solidFill>
                          <a:miter lim="800000"/>
                          <a:headEnd/>
                          <a:tailEnd/>
                        </a:ln>
                      </wps:spPr>
                      <wps:txbx>
                        <w:txbxContent>
                          <w:p w14:paraId="02348124" w14:textId="6EB3589B" w:rsidR="000035D5" w:rsidRPr="00BA4BA2" w:rsidRDefault="00BA4BA2"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WH8GKAIAAEwEAAAOAAAAZHJzL2Uyb0RvYy54bWysVNtu2zAMfR+wfxD0vjh2czXiFFm6DAO6&#10;C9DuA2RZjoVJoicpsbOvLyWnaXZ7GeYHgRTJI/KQ9Oq214ochXUSTEHT0ZgSYThU0uwL+vVx92ZB&#10;ifPMVEyBEQU9CUdv169frbo2Fxk0oCphCYIYl3dtQRvv2zxJHG+EZm4ErTBorMFq5lG1+6SyrEN0&#10;rZJsPJ4lHdiqtcCFc3h7NxjpOuLXteD+c1074YkqKObm42njWYYzWa9YvresbSQ/p8H+IQvNpMFH&#10;L1B3zDNysPI3KC25BQe1H3HQCdS15CLWgNWk41+qeWhYK2ItSI5rLzS5/wfLPx2/WCIr7N2SEsM0&#10;9uhR9J68hZ5kgZ6udTl6PbTo53u8RtdYqmvvgX9zxMC2YWYvNtZC1whWYXppiEyuQgccF0DK7iNU&#10;+Aw7eIhAfW114A7ZIIiObTpdWhNS4Xg5W9wsllM0cbRN0myOcniC5c/RrXX+vQBNglBQi62P6Ox4&#10;7/zg+uwSHnOgZLWTSkXF7sutsuTIcEx28Tuj/+SmDOkKupxm04GAv0Kky5vNbPonCC09zruSuqCL&#10;cfiCE8sDbe9MFWXPpBpkrE6ZM4+BuoFE35d97Ng8xAaOS6hOSKyFYbxxHVFowP6gpMPRLqj7fmBW&#10;UKI+GGzOMp1Mwi5EZTKdZ6jYa0t5bWGGI1RBPSWDuPVxf0LaBjbYxFpGfl8yOaeMIxs7dF6vsBPX&#10;evR6+QmsnwAAAP//AwBQSwMEFAAGAAgAAAAhAD21wKvdAAAACQEAAA8AAABkcnMvZG93bnJldi54&#10;bWxMj0FLw0AQhe+C/2EZwYvYTSImErMpUhA8ia2CeJtmxySYnQ3ZTZv+e6cnPc57jzffq9aLG9SB&#10;ptB7NpCuElDEjbc9twY+3p9vH0CFiGxx8EwGThRgXV9eVFhaf+QtHXaxVVLCoUQDXYxjqXVoOnIY&#10;Vn4kFu/bTw6jnFOr7YRHKXeDzpIk1w57lg8djrTpqPnZzc7AfJO/fTqrvzB75Re/CXjaxtyY66vl&#10;6RFUpCX+heGML+hQC9Pez2yDGgzIkChqkaSgznZSFCLtDWR39ynoutL/F9S/AAAA//8DAFBLAQIt&#10;ABQABgAIAAAAIQC2gziS/gAAAOEBAAATAAAAAAAAAAAAAAAAAAAAAABbQ29udGVudF9UeXBlc10u&#10;eG1sUEsBAi0AFAAGAAgAAAAhADj9If/WAAAAlAEAAAsAAAAAAAAAAAAAAAAALwEAAF9yZWxzLy5y&#10;ZWxzUEsBAi0AFAAGAAgAAAAhAANYfwYoAgAATAQAAA4AAAAAAAAAAAAAAAAALgIAAGRycy9lMm9E&#10;b2MueG1sUEsBAi0AFAAGAAgAAAAhAD21wKvdAAAACQEAAA8AAAAAAAAAAAAAAAAAggQAAGRycy9k&#10;b3ducmV2LnhtbFBLBQYAAAAABAAEAPMAAACMBQAAAAA=&#10;" strokecolor="#193a65">
                <v:textbox>
                  <w:txbxContent>
                    <w:p w14:paraId="02348124" w14:textId="6EB3589B" w:rsidR="000035D5" w:rsidRPr="00BA4BA2" w:rsidRDefault="00BA4BA2" w:rsidP="000035D5">
                      <w:pPr>
                        <w:rPr>
                          <w:lang w:val="en-AU"/>
                        </w:rPr>
                      </w:pPr>
                      <w:r>
                        <w:rPr>
                          <w:lang w:val="en-AU"/>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E277509" w14:textId="70488DAA" w:rsidR="000035D5" w:rsidRDefault="0006402E"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07706BE5">
                <wp:simplePos x="0" y="0"/>
                <wp:positionH relativeFrom="margin">
                  <wp:posOffset>19050</wp:posOffset>
                </wp:positionH>
                <wp:positionV relativeFrom="paragraph">
                  <wp:posOffset>1123950</wp:posOffset>
                </wp:positionV>
                <wp:extent cx="6838950" cy="381000"/>
                <wp:effectExtent l="0" t="0" r="19050" b="1905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81000"/>
                        </a:xfrm>
                        <a:prstGeom prst="rect">
                          <a:avLst/>
                        </a:prstGeom>
                        <a:solidFill>
                          <a:srgbClr val="FFFFFF"/>
                        </a:solidFill>
                        <a:ln w="9525">
                          <a:solidFill>
                            <a:srgbClr val="193A65"/>
                          </a:solidFill>
                          <a:miter lim="800000"/>
                          <a:headEnd/>
                          <a:tailEnd/>
                        </a:ln>
                      </wps:spPr>
                      <wps:txbx>
                        <w:txbxContent>
                          <w:p w14:paraId="7E9D1D64" w14:textId="0FF2BFC3" w:rsidR="000035D5" w:rsidRPr="00BA4BA2" w:rsidRDefault="00BA4BA2"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1.5pt;margin-top:88.5pt;width:538.5pt;height:30pt;z-index:2516858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XEsuKgIAAEwEAAAOAAAAZHJzL2Uyb0RvYy54bWysVNuO2yAQfa/Uf0C8N3audaw4qzTbVJW2&#10;F2m3H4AxjlGBcYHETr9+B5yk0bZ9qeoHBAwczpwz49VdrxU5CuskmIKORyklwnCopNkX9NvT7k1G&#10;ifPMVEyBEQU9CUfv1q9frbo2FxNoQFXCEgQxLu/agjbet3mSON4IzdwIWmEwWIPVzOPS7pPKsg7R&#10;tUomabpIOrBVa4EL53D3fgjSdcSva8H9l7p2whNVUOTm42jjWIYxWa9YvresbSQ/02D/wEIzafDR&#10;K9Q984wcrPwNSktuwUHtRxx0AnUtuYg5YDbj9EU2jw1rRcwFxXHtVSb3/2D55+NXS2RV0AnKY5hG&#10;j55E78k76MkkyNO1LsdTjy2e8z1uo80xVdc+AP/uiIFtw8xebKyFrhGsQnrjcDO5uTrguABSdp+g&#10;wmfYwUME6murg3aoBkF05HG6WhOocNxcZNNsOccQx9g0G6dp9C5h+eV2a53/IECTMCmoResjOjs+&#10;OB/YsPxyJDzmQMlqJ5WKC7svt8qSI8My2cUvJvDimDKkK+hyPpkPAvwVYrycbhbzP0Fo6bHeldQF&#10;zTCHIQuWB9nemypWo2dSDXOkrMxZxyDdIKLvyz46ll3sKaE6obAWhvLGdsRJA/YnJR2WdkHdjwOz&#10;ghL10aA5y/FsFnohLmbzt8F5exspbyPMcIQqqKdkmG597J+gm4ENmljLqG9we2BypowlG2U/t1fo&#10;idt1PPXrJ7B+BgAA//8DAFBLAwQUAAYACAAAACEA4yC049wAAAAKAQAADwAAAGRycy9kb3ducmV2&#10;LnhtbExP0UrDQBB8F/yHYwVfxN6ZQlpiLkUKgk9iqyC+bXNrEszthdylTf/e7ZO+zc4MszPlZva9&#10;OtIYu8AWHhYGFHEdXMeNhY/35/s1qJiQHfaBycKZImyq66sSCxdOvKPjPjVKQjgWaKFNaSi0jnVL&#10;HuMiDMSifYfRY5JzbLQb8SThvteZMbn22LF8aHGgbUv1z37yFqa7/O3TO/2F2Su/hG3E8y7l1t7e&#10;zE+PoBLN6c8Ml/pSHSrpdAgTu6h6C0tZkoRerQRcdLM2gg4WsqVQuir1/wnVLwAAAP//AwBQSwEC&#10;LQAUAAYACAAAACEAtoM4kv4AAADhAQAAEwAAAAAAAAAAAAAAAAAAAAAAW0NvbnRlbnRfVHlwZXNd&#10;LnhtbFBLAQItABQABgAIAAAAIQA4/SH/1gAAAJQBAAALAAAAAAAAAAAAAAAAAC8BAABfcmVscy8u&#10;cmVsc1BLAQItABQABgAIAAAAIQCDXEsuKgIAAEwEAAAOAAAAAAAAAAAAAAAAAC4CAABkcnMvZTJv&#10;RG9jLnhtbFBLAQItABQABgAIAAAAIQDjILTj3AAAAAoBAAAPAAAAAAAAAAAAAAAAAIQEAABkcnMv&#10;ZG93bnJldi54bWxQSwUGAAAAAAQABADzAAAAjQUAAAAA&#10;" strokecolor="#193a65">
                <v:textbox>
                  <w:txbxContent>
                    <w:p w14:paraId="7E9D1D64" w14:textId="0FF2BFC3" w:rsidR="000035D5" w:rsidRPr="00BA4BA2" w:rsidRDefault="00BA4BA2" w:rsidP="000035D5">
                      <w:pPr>
                        <w:rPr>
                          <w:lang w:val="en-AU"/>
                        </w:rPr>
                      </w:pPr>
                      <w:r>
                        <w:rPr>
                          <w:lang w:val="en-AU"/>
                        </w:rPr>
                        <w:t>N/A.</w:t>
                      </w:r>
                    </w:p>
                  </w:txbxContent>
                </v:textbox>
                <w10:wrap type="topAndBottom" anchorx="margin"/>
              </v:shape>
            </w:pict>
          </mc:Fallback>
        </mc:AlternateContent>
      </w:r>
      <w:r w:rsidR="000035D5">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160D7CA4">
                <wp:simplePos x="0" y="0"/>
                <wp:positionH relativeFrom="margin">
                  <wp:posOffset>63500</wp:posOffset>
                </wp:positionH>
                <wp:positionV relativeFrom="paragraph">
                  <wp:posOffset>1060450</wp:posOffset>
                </wp:positionV>
                <wp:extent cx="6838950" cy="425450"/>
                <wp:effectExtent l="0" t="0" r="19050" b="12700"/>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25450"/>
                        </a:xfrm>
                        <a:prstGeom prst="rect">
                          <a:avLst/>
                        </a:prstGeom>
                        <a:solidFill>
                          <a:srgbClr val="FFFFFF"/>
                        </a:solidFill>
                        <a:ln w="9525">
                          <a:solidFill>
                            <a:srgbClr val="193A65"/>
                          </a:solidFill>
                          <a:miter lim="800000"/>
                          <a:headEnd/>
                          <a:tailEnd/>
                        </a:ln>
                      </wps:spPr>
                      <wps:txbx>
                        <w:txbxContent>
                          <w:p w14:paraId="34BB3CFA" w14:textId="1D38326A" w:rsidR="000035D5" w:rsidRPr="00BA4BA2" w:rsidRDefault="00BA4BA2"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5pt;margin-top:83.5pt;width:538.5pt;height:33.5pt;z-index:2516879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OgU5KQIAAEwEAAAOAAAAZHJzL2Uyb0RvYy54bWysVNtu2zAMfR+wfxD0vjh24ywx4hRZugwD&#10;ugvQ7gNkWY6FSaInKbGzrx8lp2l2exnmB4EUySPykPTqdtCKHIV1EkxJ08mUEmE41NLsS/rlcfdq&#10;QYnzzNRMgRElPQlHb9cvX6z6rhAZtKBqYQmCGFf0XUlb77siSRxvhWZuAp0waGzAauZRtfuktqxH&#10;dK2SbDqdJz3YurPAhXN4ezca6TriN43g/lPTOOGJKinm5uNp41mFM1mvWLG3rGslP6fB/iELzaTB&#10;Ry9Qd8wzcrDyNygtuQUHjZ9w0Ak0jeQi1oDVpNNfqnloWSdiLUiO6y40uf8Hyz8eP1si65JmKSWG&#10;aezRoxg8eQMDyQI9fecK9Hro0M8PeI1tjqW67h74V0cMbFtm9mJjLfStYDWml4bI5Cp0xHEBpOo/&#10;QI3PsIOHCDQ0VgfukA2C6Nim06U1IRWOl/PFzWKZo4mjbZblM5TDE6x4iu6s8+8EaBKEklpsfURn&#10;x3vnR9cnl/CYAyXrnVQqKnZfbZUlR4ZjsovfGf0nN2VIX9JlnuUjAX+FSJc3m3n+JwgtPc67krqk&#10;i2n4ghMrAm1vTR1lz6QaZaxOmTOPgbqRRD9UQ+zYMsQGjiuoT0ishXG8cR1RaMF+p6TH0S6p+3Zg&#10;VlCi3htszjKdzcIuRGWWv85QsdeW6trCDEeoknpKRnHr4/6EtA1ssImNjPw+Z3JOGUc2dui8XmEn&#10;rvXo9fwTWP8AAAD//wMAUEsDBBQABgAIAAAAIQDUp7Is3AAAAAsBAAAPAAAAZHJzL2Rvd25yZXYu&#10;eG1sTE/RSsNAEHwX/IdjBV/E3hkllphLkYLgk9gqiG/b3JoEc3shd2nTv3f7ZJ92hhlmZ8rV7Hu1&#10;pzF2gS3cLQwo4jq4jhsLnx8vt0tQMSE77AOThSNFWFWXFyUWLhx4Q/ttapSEcCzQQpvSUGgd65Y8&#10;xkUYiEX7CaPHJHRstBvxIOG+15kxufbYsXxocaB1S/XvdvIWppv8/cs7/Y3ZG7+GdcTjJuXWXl/N&#10;z0+gEs3p3wyn+lIdKum0CxO7qHrhRqYkufmjgJPBLE9oZyG7fzCgq1Kfb6j+AAAA//8DAFBLAQIt&#10;ABQABgAIAAAAIQC2gziS/gAAAOEBAAATAAAAAAAAAAAAAAAAAAAAAABbQ29udGVudF9UeXBlc10u&#10;eG1sUEsBAi0AFAAGAAgAAAAhADj9If/WAAAAlAEAAAsAAAAAAAAAAAAAAAAALwEAAF9yZWxzLy5y&#10;ZWxzUEsBAi0AFAAGAAgAAAAhAHs6BTkpAgAATAQAAA4AAAAAAAAAAAAAAAAALgIAAGRycy9lMm9E&#10;b2MueG1sUEsBAi0AFAAGAAgAAAAhANSnsizcAAAACwEAAA8AAAAAAAAAAAAAAAAAgwQAAGRycy9k&#10;b3ducmV2LnhtbFBLBQYAAAAABAAEAPMAAACMBQAAAAA=&#10;" strokecolor="#193a65">
                <v:textbox>
                  <w:txbxContent>
                    <w:p w14:paraId="34BB3CFA" w14:textId="1D38326A" w:rsidR="000035D5" w:rsidRPr="00BA4BA2" w:rsidRDefault="00BA4BA2" w:rsidP="000035D5">
                      <w:pPr>
                        <w:rPr>
                          <w:lang w:val="en-AU"/>
                        </w:rPr>
                      </w:pPr>
                      <w:r>
                        <w:rPr>
                          <w:lang w:val="en-AU"/>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7749E409">
                <wp:simplePos x="0" y="0"/>
                <wp:positionH relativeFrom="margin">
                  <wp:align>right</wp:align>
                </wp:positionH>
                <wp:positionV relativeFrom="paragraph">
                  <wp:posOffset>846455</wp:posOffset>
                </wp:positionV>
                <wp:extent cx="6838950" cy="406400"/>
                <wp:effectExtent l="0" t="0" r="19050" b="1270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06400"/>
                        </a:xfrm>
                        <a:prstGeom prst="rect">
                          <a:avLst/>
                        </a:prstGeom>
                        <a:solidFill>
                          <a:srgbClr val="FFFFFF"/>
                        </a:solidFill>
                        <a:ln w="9525">
                          <a:solidFill>
                            <a:srgbClr val="193A65"/>
                          </a:solidFill>
                          <a:miter lim="800000"/>
                          <a:headEnd/>
                          <a:tailEnd/>
                        </a:ln>
                      </wps:spPr>
                      <wps:txbx>
                        <w:txbxContent>
                          <w:p w14:paraId="75D923C4" w14:textId="3CA190AE" w:rsidR="000035D5" w:rsidRPr="00BA4BA2" w:rsidRDefault="00BA4BA2"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32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nhOjKwIAAE0EAAAOAAAAZHJzL2Uyb0RvYy54bWysVNuO2yAQfa/Uf0C8N75skiZWnFWabapK&#10;24u02w/AGMeowLhAYqdf3wFns9G2fanqB8Qww+HMmRmvbgetyFFYJ8GUNJuklAjDoZZmX9Jvj7s3&#10;C0qcZ6ZmCowo6Uk4ert+/WrVd4XIoQVVC0sQxLii70raet8VSeJ4KzRzE+iEQWcDVjOPpt0ntWU9&#10;omuV5Gk6T3qwdWeBC+fw9G500nXEbxrB/ZemccITVVLk5uNq41qFNVmvWLG3rGslP9Ng/8BCM2nw&#10;0QvUHfOMHKz8DUpLbsFB4yccdAJNI7mIOWA2Wfoim4eWdSLmguK47iKT+3+w/PPxqyWyLmmeU2KY&#10;xho9isGTdzCQPMjTd67AqIcO4/yAx1jmmKrr7oF/d8TAtmVmLzbWQt8KViO9LNxMrq6OOC6AVP0n&#10;qPEZdvAQgYbG6qAdqkEQHct0upQmUOF4OF/cLJYzdHH0TdP5NI21S1jxdLuzzn8QoEnYlNRi6SM6&#10;O947H9iw4ikkPOZAyXonlYqG3VdbZcmRYZvs4hcTeBGmDOlLupzls1GAv0Jky5vNfPYnCC099ruS&#10;uqSLNHwhiBVBtvemjnvPpBr3SFmZs45BulFEP1RDrFgWLweRK6hPqKyFsb9xHnHTgv1JSY+9XVL3&#10;48CsoER9NFidZTadhmGIxnT2NkfDXnuqaw8zHKFK6ikZt1sfByjwNrDBKjYyCvzM5MwZezbqfp6v&#10;MBTXdox6/gusfwEAAP//AwBQSwMEFAAGAAgAAAAhAKrCji7dAAAACQEAAA8AAABkcnMvZG93bnJl&#10;di54bWxMj0FLw0AQhe+C/2EZwYu0GxtIasymSEHwJLYK4m2aHZNgdjZkN236752e9Dbz3vDme+Vm&#10;dr060hg6zwbulwko4trbjhsDH+/PizWoEJEt9p7JwJkCbKrrqxIL60+8o+M+NkpCOBRooI1xKLQO&#10;dUsOw9IPxOJ9+9FhlHVstB3xJOGu16skybTDjuVDiwNtW6p/9pMzMN1lb5/O6i9cvfKL3wY872Jm&#10;zO3N/PQIKtIc/47hgi/oUAnTwU9sg+oNSJEoapqmoC52kuciHWR6yFPQVan/N6h+AQAA//8DAFBL&#10;AQItABQABgAIAAAAIQC2gziS/gAAAOEBAAATAAAAAAAAAAAAAAAAAAAAAABbQ29udGVudF9UeXBl&#10;c10ueG1sUEsBAi0AFAAGAAgAAAAhADj9If/WAAAAlAEAAAsAAAAAAAAAAAAAAAAALwEAAF9yZWxz&#10;Ly5yZWxzUEsBAi0AFAAGAAgAAAAhALeeE6MrAgAATQQAAA4AAAAAAAAAAAAAAAAALgIAAGRycy9l&#10;Mm9Eb2MueG1sUEsBAi0AFAAGAAgAAAAhAKrCji7dAAAACQEAAA8AAAAAAAAAAAAAAAAAhQQAAGRy&#10;cy9kb3ducmV2LnhtbFBLBQYAAAAABAAEAPMAAACPBQAAAAA=&#10;" strokecolor="#193a65">
                <v:textbox>
                  <w:txbxContent>
                    <w:p w14:paraId="75D923C4" w14:textId="3CA190AE" w:rsidR="000035D5" w:rsidRPr="00BA4BA2" w:rsidRDefault="00BA4BA2" w:rsidP="000035D5">
                      <w:pPr>
                        <w:rPr>
                          <w:lang w:val="en-AU"/>
                        </w:rPr>
                      </w:pPr>
                      <w:r>
                        <w:rPr>
                          <w:lang w:val="en-AU"/>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3829FEDB">
                <wp:simplePos x="0" y="0"/>
                <wp:positionH relativeFrom="margin">
                  <wp:align>right</wp:align>
                </wp:positionH>
                <wp:positionV relativeFrom="paragraph">
                  <wp:posOffset>541020</wp:posOffset>
                </wp:positionV>
                <wp:extent cx="6838950" cy="381000"/>
                <wp:effectExtent l="0" t="0" r="19050" b="19050"/>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81000"/>
                        </a:xfrm>
                        <a:prstGeom prst="rect">
                          <a:avLst/>
                        </a:prstGeom>
                        <a:solidFill>
                          <a:srgbClr val="FFFFFF"/>
                        </a:solidFill>
                        <a:ln w="9525">
                          <a:solidFill>
                            <a:srgbClr val="193A65"/>
                          </a:solidFill>
                          <a:miter lim="800000"/>
                          <a:headEnd/>
                          <a:tailEnd/>
                        </a:ln>
                      </wps:spPr>
                      <wps:txbx>
                        <w:txbxContent>
                          <w:p w14:paraId="6CB35C38" w14:textId="64B987F4" w:rsidR="000035D5" w:rsidRPr="00BA4BA2" w:rsidRDefault="00BA4BA2"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30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ezeGLAIAAE0EAAAOAAAAZHJzL2Uyb0RvYy54bWysVNuO2yAQfa/Uf0C8N77k0sSKs0qzTVVp&#10;e5F2+wEY4xgVMxRI7O3Xd8DZbLRtX6r6ATHMcDhzZsbrm6FT5CSsk6BLmk1SSoTmUEt9KOm3h/2b&#10;JSXOM10zBVqU9FE4erN5/Wrdm0Lk0IKqhSUIol3Rm5K23psiSRxvRcfcBIzQ6GzAdsyjaQ9JbVmP&#10;6J1K8jRdJD3Y2ljgwjk8vR2ddBPxm0Zw/6VpnPBElRS5+bjauFZhTTZrVhwsM63kZxrsH1h0TGp8&#10;9AJ1yzwjRyt/g+okt+Cg8RMOXQJNI7mIOWA2Wfoim/uWGRFzQXGcucjk/h8s/3z6aomsS5pPKdGs&#10;wxo9iMGTdzCQPMjTG1dg1L3BOD/gMZY5purMHfDvjmjYtUwfxNZa6FvBaqSXhZvJ1dURxwWQqv8E&#10;NT7Djh4i0NDYLmiHahBExzI9XkoTqHA8XCyny9UcXRx902WWprF2CSuebhvr/AcBHQmbklosfURn&#10;pzvnAxtWPIWExxwoWe+lUtGwh2qnLDkxbJN9/GICL8KUJn1JV/N8PgrwV4hsNd0u5n+C6KTHfley&#10;K+kScxizYEWQ7b2uYzd6JtW4R8pKn3UM0o0i+qEaYsWyqHIQuYL6EZW1MPY3ziNuWrA/Kemxt0vq&#10;fhyZFZSojxqrs8pmszAM0ZjN3+Zo2GtPde1hmiNUST0l43bn4wAF4TRssYqNjAI/Mzlzxp6Nup/n&#10;KwzFtR2jnv8Cm18AAAD//wMAUEsDBBQABgAIAAAAIQBW3peo3AAAAAgBAAAPAAAAZHJzL2Rvd25y&#10;ZXYueG1sTI9BS8NAEIXvgv9hmUIvYjcGTUvMpkhB6ElsFcTbNDsmodnZkN206b93etLbzHvDm+8V&#10;68l16kRDaD0beFgkoIgrb1uuDXx+vN6vQIWIbLHzTAYuFGBd3t4UmFt/5h2d9rFWEsIhRwNNjH2u&#10;dagachgWvicW78cPDqOsQ63tgGcJd51OkyTTDluWDw32tGmoOu5HZ2C8y96/nNXfmL7x1m8CXnYx&#10;M2Y+m16eQUWa4t8xXPEFHUphOviRbVCdASkSDayeUlBXN1kuRTnI9CiSLgv9v0D5CwAA//8DAFBL&#10;AQItABQABgAIAAAAIQC2gziS/gAAAOEBAAATAAAAAAAAAAAAAAAAAAAAAABbQ29udGVudF9UeXBl&#10;c10ueG1sUEsBAi0AFAAGAAgAAAAhADj9If/WAAAAlAEAAAsAAAAAAAAAAAAAAAAALwEAAF9yZWxz&#10;Ly5yZWxzUEsBAi0AFAAGAAgAAAAhACR7N4YsAgAATQQAAA4AAAAAAAAAAAAAAAAALgIAAGRycy9l&#10;Mm9Eb2MueG1sUEsBAi0AFAAGAAgAAAAhAFbel6jcAAAACAEAAA8AAAAAAAAAAAAAAAAAhgQAAGRy&#10;cy9kb3ducmV2LnhtbFBLBQYAAAAABAAEAPMAAACPBQAAAAA=&#10;" strokecolor="#193a65">
                <v:textbox>
                  <w:txbxContent>
                    <w:p w14:paraId="6CB35C38" w14:textId="64B987F4" w:rsidR="000035D5" w:rsidRPr="00BA4BA2" w:rsidRDefault="00BA4BA2" w:rsidP="000035D5">
                      <w:pPr>
                        <w:rPr>
                          <w:lang w:val="en-AU"/>
                        </w:rPr>
                      </w:pPr>
                      <w:r>
                        <w:rPr>
                          <w:lang w:val="en-AU"/>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9E0319">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6F2DA0" w14:textId="77777777" w:rsidR="009E0319" w:rsidRDefault="009E0319" w:rsidP="00F57A3B">
      <w:r>
        <w:separator/>
      </w:r>
    </w:p>
  </w:endnote>
  <w:endnote w:type="continuationSeparator" w:id="0">
    <w:p w14:paraId="3D925880" w14:textId="77777777" w:rsidR="009E0319" w:rsidRDefault="009E031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4253F2" w14:textId="77777777" w:rsidR="009E0319" w:rsidRDefault="009E0319" w:rsidP="00F57A3B">
      <w:r>
        <w:separator/>
      </w:r>
    </w:p>
  </w:footnote>
  <w:footnote w:type="continuationSeparator" w:id="0">
    <w:p w14:paraId="6B53A3B0" w14:textId="77777777" w:rsidR="009E0319" w:rsidRDefault="009E031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402E"/>
    <w:rsid w:val="000F365D"/>
    <w:rsid w:val="00116E71"/>
    <w:rsid w:val="00222461"/>
    <w:rsid w:val="00335779"/>
    <w:rsid w:val="004A7A57"/>
    <w:rsid w:val="004E0846"/>
    <w:rsid w:val="00541C18"/>
    <w:rsid w:val="00580384"/>
    <w:rsid w:val="005C3D57"/>
    <w:rsid w:val="005F1EC7"/>
    <w:rsid w:val="0069423E"/>
    <w:rsid w:val="00831ADE"/>
    <w:rsid w:val="00841F25"/>
    <w:rsid w:val="009364D9"/>
    <w:rsid w:val="009D0DDD"/>
    <w:rsid w:val="009E0319"/>
    <w:rsid w:val="00A43F5B"/>
    <w:rsid w:val="00AA2008"/>
    <w:rsid w:val="00AD7332"/>
    <w:rsid w:val="00BA4BA2"/>
    <w:rsid w:val="00D9597A"/>
    <w:rsid w:val="00E004E6"/>
    <w:rsid w:val="00E3134C"/>
    <w:rsid w:val="00EB61A2"/>
    <w:rsid w:val="00EF710C"/>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5</TotalTime>
  <Pages>4</Pages>
  <Words>927</Words>
  <Characters>528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cott Read</cp:lastModifiedBy>
  <cp:revision>14</cp:revision>
  <dcterms:created xsi:type="dcterms:W3CDTF">2021-08-25T21:42:00Z</dcterms:created>
  <dcterms:modified xsi:type="dcterms:W3CDTF">2022-02-24T06:06:00Z</dcterms:modified>
</cp:coreProperties>
</file>